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3 Association of SNPs that are in LD with established SNPs in European-ancestry populations</w:t>
      </w:r>
      <w:r>
        <w:rPr/>
        <w:t xml:space="preserve"> (for SNPs discovered in European ancestry populations) or with the reported SNPs in Asians (for SNPs discovered in Asians)</w:t>
      </w:r>
    </w:p>
    <w:tbl>
      <w:tblPr>
        <w:tblW w:w="1116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161"/>
        <w:gridCol w:w="980"/>
        <w:gridCol w:w="1116"/>
        <w:gridCol w:w="980"/>
        <w:gridCol w:w="1019"/>
        <w:gridCol w:w="1441"/>
        <w:gridCol w:w="980"/>
        <w:gridCol w:w="1108"/>
        <w:gridCol w:w="1161"/>
      </w:tblGrid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 Reported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/>
            </w:pPr>
            <w:bookmarkStart w:id="0" w:name="RANGE!B1%3AJ332"/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 Tested</w:t>
            </w:r>
            <w:bookmarkEnd w:id="0"/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HR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Posit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Effect Allele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Effect Allele Frequency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Odds Ratio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enotyping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7938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392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6413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394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0274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415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4875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435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6413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4506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6413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475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38974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527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472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528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997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568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355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571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355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580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7938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627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355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647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355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656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7938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676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4933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727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4933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733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4933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740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4933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757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6880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760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4530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795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0257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798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4530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822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4934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859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343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970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345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976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345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976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592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996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1278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2997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36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3070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343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3076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4530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3100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4934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3103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36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3146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9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154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3150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6413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3181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4942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3222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7938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3254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36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3285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4530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3312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39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3271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3701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663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8314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26925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8716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07746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8744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99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8782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897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8843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26226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8876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24656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8877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102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9003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20987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9007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24768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9025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102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9077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1685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9108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2877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9180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7241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9189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7185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9224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7300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9249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2774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9274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6936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9329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99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9420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93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299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9445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7560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522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7703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7763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996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7916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5151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006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760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010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018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074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077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721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080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721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089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721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096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9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381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119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141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721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152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166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721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246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301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5151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304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5151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313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316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318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334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996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336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367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51509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371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5151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371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7135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453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7135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487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6731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494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7135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500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6731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598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6731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648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7135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649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4589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649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7135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654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6731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674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6731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681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7135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727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7135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798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5151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843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257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878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082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8886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9436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7135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68899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7090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115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0833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403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0647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444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848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613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70363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643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70363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654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8028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662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974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665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6474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668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64997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6727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999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698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8816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719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071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166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46773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071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118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46787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071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32446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46836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071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3717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46932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071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940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47005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071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4338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47021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071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6383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47049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6486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734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3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0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7063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799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3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6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3760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803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3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8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8018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817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4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811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884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.5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7164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886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3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.3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7057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899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9293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928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.9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6336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933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68602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935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.9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68602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950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4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6405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959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.2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6510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960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.4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4440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970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.1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6465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976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.0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6377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983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.0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866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69992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.9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7674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700327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.9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7675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70034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3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.3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6407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70051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3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0607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70078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.3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7114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70093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.4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705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70117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705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70118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705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70120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0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7695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70129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8376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70130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3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2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029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8594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70171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889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179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893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209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3202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219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893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313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38898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334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889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366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893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381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889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382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250867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388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585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08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893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19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2938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29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7321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35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0186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37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0186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37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29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42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1013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43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1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165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48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3084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49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676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52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1286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54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1033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54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1087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55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26493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56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377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59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377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61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377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62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377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63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4464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64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4464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65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8205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66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1308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85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4812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492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6893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502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38219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508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536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8012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539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1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343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542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463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548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463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552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32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557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807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570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10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377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3576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2954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606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7125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647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7125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655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9063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674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4563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675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4563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677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4563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683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7745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691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7548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692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4605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695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4605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695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7125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709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7125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710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4605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716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7483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735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7726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739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7527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74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7529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740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46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3583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7753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6474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2749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81086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5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6474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6358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81559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6474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491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81588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6474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491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81627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2666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38021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82542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2666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5584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82549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2666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7747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82894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631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9933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0694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9996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736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016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230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091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183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096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155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160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438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166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790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190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8656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210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345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221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577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233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88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261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5565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263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330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307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128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339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605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353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448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4167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643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0306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0440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8116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3832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1220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.7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8116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9652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1232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.6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277979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2576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353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277979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7479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372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277979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2576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3479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01548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118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44528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6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01548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27786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44542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01548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8821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44564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-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9016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065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47460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4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9016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9031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47483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2378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4808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7926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2378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2832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8061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2378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348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8073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2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9288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3290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2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05177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3464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2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8327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3506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2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5577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3602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2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022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3621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2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0743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3683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52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571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3750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9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53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7963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260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53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7963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263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53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7980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337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53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7052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339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53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6145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3536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53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7980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369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53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7980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498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53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5109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546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53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6119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560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53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6032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581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53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6032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615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53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953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638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9615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533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944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9615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3533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8995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9615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3061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90447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9615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7609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9203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9615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7607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9210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9615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65819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9429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370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570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280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574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399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580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406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581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401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582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4210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584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231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590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235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594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5589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610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0759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627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219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667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1931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681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78174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708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437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709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15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742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354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743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37518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759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363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7667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0759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773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0759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773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396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780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2021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791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2018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7936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1857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801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413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829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314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846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78179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855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305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879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305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879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227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3886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21498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4004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3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50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6428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24029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08529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902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62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918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62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940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62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026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29435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045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29382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076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2132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120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61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206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16576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219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99055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244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656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275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6637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277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0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7492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328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61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341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61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342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80748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346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61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353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035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380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4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62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428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700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442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1775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443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yped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45239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s2161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502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mputed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152" w:gutter="0" w:header="0" w:top="1440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SimSun;宋体" w:cs="Times New Roman"/>
      <w:b/>
      <w:bCs/>
      <w:sz w:val="28"/>
      <w:szCs w:val="28"/>
      <w:lang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sz w:val="18"/>
    </w:rPr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>
      <w:sz w:val="1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SimSun;宋体" w:cs="Times New Roman"/>
      <w:b/>
      <w:bCs/>
      <w:sz w:val="28"/>
      <w:szCs w:val="28"/>
      <w:lang w:eastAsia="zh-CN"/>
    </w:rPr>
  </w:style>
  <w:style w:type="character" w:styleId="InternetLink">
    <w:name w:val="Hyperlink"/>
    <w:basedOn w:val="DefaultParagraphFont"/>
    <w:rPr>
      <w:rFonts w:cs="Times New Roman"/>
      <w:color w:val="3366CC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SubjectChar">
    <w:name w:val="Comment Subject Char"/>
    <w:basedOn w:val="CommentTextChar"/>
    <w:qFormat/>
    <w:rPr>
      <w:rFonts w:eastAsia="MS Mincho;ＭＳ 明朝"/>
      <w:b/>
      <w:bCs/>
      <w:lang w:eastAsia="ja-JP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DocumentMapChar">
    <w:name w:val="Document Map Char"/>
    <w:basedOn w:val="DefaultParagraphFont"/>
    <w:qFormat/>
    <w:rPr>
      <w:rFonts w:ascii="Tahoma" w:hAnsi="Tahoma" w:eastAsia="MS Mincho;ＭＳ 明朝" w:cs="Tahoma"/>
      <w:sz w:val="20"/>
      <w:szCs w:val="20"/>
      <w:shd w:fill="000080" w:val="clear"/>
      <w:lang w:eastAsia="ja-JP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  <w:lang w:val="en-US" w:eastAsia="ja-JP"/>
    </w:rPr>
  </w:style>
  <w:style w:type="paragraph" w:styleId="BalloonText">
    <w:name w:val="Balloon Text"/>
    <w:basedOn w:val="Normal"/>
    <w:qFormat/>
    <w:pPr/>
    <w:rPr>
      <w:rFonts w:ascii="Tahoma" w:hAnsi="Tahoma" w:eastAsia="MS Mincho;ＭＳ 明朝" w:cs="Tahoma"/>
      <w:sz w:val="16"/>
      <w:szCs w:val="16"/>
      <w:lang w:eastAsia="ja-JP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MS Mincho;ＭＳ 明朝" w:cs="Tahoma"/>
      <w:sz w:val="20"/>
      <w:szCs w:val="20"/>
      <w:lang w:eastAsia="ja-JP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Followsh41">
    <w:name w:val="follows-h41"/>
    <w:basedOn w:val="Normal"/>
    <w:qFormat/>
    <w:pPr>
      <w:spacing w:before="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Footer">
    <w:name w:val="Footer"/>
    <w:basedOn w:val="Normal"/>
    <w:pPr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2:38:00Z</dcterms:created>
  <dc:creator>Bethanie Hull</dc:creator>
  <dc:description/>
  <cp:keywords/>
  <dc:language>en-US</dc:language>
  <cp:lastModifiedBy>Bethanie Hull</cp:lastModifiedBy>
  <cp:lastPrinted>2010-01-19T11:51:00Z</cp:lastPrinted>
  <dcterms:modified xsi:type="dcterms:W3CDTF">2010-08-11T12:42:00Z</dcterms:modified>
  <cp:revision>3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